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32B1A" w14:textId="77777777" w:rsidR="008265D6" w:rsidRPr="007A74B9" w:rsidRDefault="008265D6" w:rsidP="008265D6">
      <w:pPr>
        <w:pStyle w:val="IUCrsuptablecaption"/>
        <w:numPr>
          <w:ilvl w:val="0"/>
          <w:numId w:val="0"/>
        </w:numPr>
        <w:rPr>
          <w:b/>
          <w:bCs/>
        </w:rPr>
      </w:pPr>
      <w:r w:rsidRPr="007A74B9">
        <w:rPr>
          <w:b/>
          <w:bCs/>
        </w:rPr>
        <w:t>S2 Table. Parameters for X-ray diffraction weighted dose calculations for SAXS experiments using RADDOSE-3D</w:t>
      </w:r>
      <w:r>
        <w:rPr>
          <w:b/>
          <w:bCs/>
        </w:rPr>
        <w:t>.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8"/>
        <w:gridCol w:w="2520"/>
      </w:tblGrid>
      <w:tr w:rsidR="0022610C" w:rsidRPr="007A74B9" w14:paraId="1D618285" w14:textId="77777777" w:rsidTr="007620F4">
        <w:trPr>
          <w:trHeight w:val="374"/>
        </w:trPr>
        <w:tc>
          <w:tcPr>
            <w:tcW w:w="3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C92767" w14:textId="77777777" w:rsidR="0022610C" w:rsidRPr="007A74B9" w:rsidRDefault="0022610C" w:rsidP="007620F4">
            <w:pPr>
              <w:pStyle w:val="IUCrtabletext"/>
              <w:rPr>
                <w:lang w:val="en-US"/>
              </w:rPr>
            </w:pPr>
            <w:r w:rsidRPr="007A74B9">
              <w:t>Flux (</w:t>
            </w:r>
            <w:proofErr w:type="spellStart"/>
            <w:r w:rsidRPr="007A74B9">
              <w:t>ph</w:t>
            </w:r>
            <w:proofErr w:type="spellEnd"/>
            <w:r w:rsidRPr="007A74B9">
              <w:t xml:space="preserve">/s)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95C94" w14:textId="77777777" w:rsidR="0022610C" w:rsidRPr="007A74B9" w:rsidRDefault="0022610C" w:rsidP="007620F4">
            <w:pPr>
              <w:pStyle w:val="IUCrtabletext"/>
            </w:pPr>
            <w:r w:rsidRPr="007A74B9">
              <w:t>2.04 x 10</w:t>
            </w:r>
            <w:r>
              <w:rPr>
                <w:vertAlign w:val="superscript"/>
              </w:rPr>
              <w:t>12</w:t>
            </w:r>
            <w:r w:rsidRPr="007A74B9">
              <w:t xml:space="preserve"> </w:t>
            </w:r>
          </w:p>
        </w:tc>
      </w:tr>
      <w:tr w:rsidR="0022610C" w:rsidRPr="007A74B9" w14:paraId="2AD97E46" w14:textId="77777777" w:rsidTr="007620F4">
        <w:trPr>
          <w:trHeight w:val="390"/>
        </w:trPr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D8D965" w14:textId="77777777" w:rsidR="0022610C" w:rsidRPr="007A74B9" w:rsidRDefault="0022610C" w:rsidP="007620F4">
            <w:pPr>
              <w:pStyle w:val="IUCrtabletext"/>
            </w:pPr>
            <w:r w:rsidRPr="007A74B9">
              <w:t>Sample container window (µm)</w:t>
            </w:r>
          </w:p>
          <w:p w14:paraId="5A18D08E" w14:textId="77777777" w:rsidR="0022610C" w:rsidRPr="007A74B9" w:rsidRDefault="0022610C" w:rsidP="007620F4">
            <w:pPr>
              <w:pStyle w:val="IUCrtabletext"/>
            </w:pPr>
            <w:r w:rsidRPr="007A74B9">
              <w:t>Sample container material</w:t>
            </w:r>
          </w:p>
          <w:p w14:paraId="0505C1C3" w14:textId="77777777" w:rsidR="0022610C" w:rsidRPr="007A74B9" w:rsidRDefault="0022610C" w:rsidP="007620F4">
            <w:pPr>
              <w:pStyle w:val="IUCrtabletext"/>
            </w:pPr>
            <w:r w:rsidRPr="007A74B9">
              <w:t>Attenuation by sample container (%)</w:t>
            </w:r>
          </w:p>
          <w:p w14:paraId="48E71814" w14:textId="77777777" w:rsidR="0022610C" w:rsidRPr="007A74B9" w:rsidRDefault="0022610C" w:rsidP="007620F4">
            <w:pPr>
              <w:pStyle w:val="IUCrtabletext"/>
            </w:pPr>
            <w:r w:rsidRPr="007A74B9">
              <w:t>Beam type</w:t>
            </w:r>
          </w:p>
          <w:p w14:paraId="6493809E" w14:textId="77777777" w:rsidR="0022610C" w:rsidRPr="007A74B9" w:rsidRDefault="0022610C" w:rsidP="007620F4">
            <w:pPr>
              <w:pStyle w:val="IUCrtabletext"/>
            </w:pPr>
            <w:r w:rsidRPr="007A74B9">
              <w:t>Beam size (mm</w:t>
            </w:r>
            <w:r w:rsidRPr="007A74B9">
              <w:rPr>
                <w:vertAlign w:val="superscript"/>
              </w:rPr>
              <w:t>2</w:t>
            </w:r>
            <w:r w:rsidRPr="007A74B9">
              <w:t>)</w:t>
            </w:r>
          </w:p>
          <w:p w14:paraId="09BA26F0" w14:textId="77777777" w:rsidR="0022610C" w:rsidRPr="007A74B9" w:rsidRDefault="0022610C" w:rsidP="007620F4">
            <w:pPr>
              <w:pStyle w:val="IUCrtabletext"/>
            </w:pPr>
            <w:r w:rsidRPr="007A74B9">
              <w:t>Energy (keV)</w:t>
            </w:r>
          </w:p>
          <w:p w14:paraId="45746A21" w14:textId="77777777" w:rsidR="0022610C" w:rsidRPr="007A74B9" w:rsidRDefault="0022610C" w:rsidP="007620F4">
            <w:pPr>
              <w:pStyle w:val="IUCrtabletext"/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83C85" w14:textId="77777777" w:rsidR="0022610C" w:rsidRPr="007A74B9" w:rsidRDefault="0022610C" w:rsidP="007620F4">
            <w:pPr>
              <w:pStyle w:val="IUCrtabletext"/>
            </w:pPr>
            <w:r w:rsidRPr="007A74B9">
              <w:t>20</w:t>
            </w:r>
          </w:p>
          <w:p w14:paraId="22D68D90" w14:textId="77777777" w:rsidR="0022610C" w:rsidRPr="007A74B9" w:rsidRDefault="0022610C" w:rsidP="007620F4">
            <w:pPr>
              <w:pStyle w:val="IUCrtabletext"/>
            </w:pPr>
            <w:r w:rsidRPr="007A74B9">
              <w:t>mica</w:t>
            </w:r>
          </w:p>
          <w:p w14:paraId="1C019F96" w14:textId="77777777" w:rsidR="0022610C" w:rsidRPr="007A74B9" w:rsidRDefault="0022610C" w:rsidP="007620F4">
            <w:pPr>
              <w:pStyle w:val="IUCrtabletext"/>
            </w:pPr>
            <w:r w:rsidRPr="007A74B9">
              <w:t>10</w:t>
            </w:r>
          </w:p>
          <w:p w14:paraId="055401E8" w14:textId="77777777" w:rsidR="0022610C" w:rsidRPr="007A74B9" w:rsidRDefault="0022610C" w:rsidP="007620F4">
            <w:pPr>
              <w:pStyle w:val="IUCrtabletext"/>
            </w:pPr>
            <w:r w:rsidRPr="007A74B9">
              <w:t>Top-hat</w:t>
            </w:r>
          </w:p>
          <w:p w14:paraId="02D9CE8B" w14:textId="77777777" w:rsidR="0022610C" w:rsidRPr="007A74B9" w:rsidRDefault="0022610C" w:rsidP="007620F4">
            <w:pPr>
              <w:pStyle w:val="IUCrtabletext"/>
            </w:pPr>
            <w:r w:rsidRPr="007A74B9">
              <w:t>3.4</w:t>
            </w:r>
          </w:p>
          <w:p w14:paraId="78D552E1" w14:textId="77777777" w:rsidR="0022610C" w:rsidRPr="007A74B9" w:rsidRDefault="0022610C" w:rsidP="007620F4">
            <w:pPr>
              <w:pStyle w:val="IUCrtabletext"/>
            </w:pPr>
            <w:r w:rsidRPr="007A74B9">
              <w:t>11</w:t>
            </w:r>
          </w:p>
        </w:tc>
      </w:tr>
    </w:tbl>
    <w:p w14:paraId="6044944D" w14:textId="77777777" w:rsidR="00F01502" w:rsidRPr="009F00F7" w:rsidRDefault="00F01502" w:rsidP="009F00F7"/>
    <w:sectPr w:rsidR="00F01502" w:rsidRPr="009F0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EB"/>
    <w:rsid w:val="001C0B2F"/>
    <w:rsid w:val="0022610C"/>
    <w:rsid w:val="006B75A3"/>
    <w:rsid w:val="008265D6"/>
    <w:rsid w:val="009F00F7"/>
    <w:rsid w:val="00F01502"/>
    <w:rsid w:val="00F9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FE55E-E498-4BE8-8FE7-746CEAE5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6B75A3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text">
    <w:name w:val="IUCr table text"/>
    <w:basedOn w:val="Normal"/>
    <w:link w:val="IUCrtabletextChar"/>
    <w:qFormat/>
    <w:rsid w:val="006B75A3"/>
    <w:pPr>
      <w:spacing w:after="120"/>
    </w:pPr>
    <w:rPr>
      <w:sz w:val="20"/>
    </w:rPr>
  </w:style>
  <w:style w:type="character" w:customStyle="1" w:styleId="IUCrtabletextChar">
    <w:name w:val="IUCr table text Char"/>
    <w:basedOn w:val="DefaultParagraphFont"/>
    <w:link w:val="IUCrtabletext"/>
    <w:rsid w:val="006B75A3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suptablecaption">
    <w:name w:val="IUCr sup table caption"/>
    <w:basedOn w:val="Normal"/>
    <w:next w:val="Normal"/>
    <w:qFormat/>
    <w:rsid w:val="006B75A3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  <w:style w:type="character" w:customStyle="1" w:styleId="IUCrsanstextgreysmall">
    <w:name w:val="IUCr sans text grey small"/>
    <w:basedOn w:val="DefaultParagraphFont"/>
    <w:uiPriority w:val="1"/>
    <w:rsid w:val="006B75A3"/>
    <w:rPr>
      <w:rFonts w:ascii="Arial" w:hAnsi="Arial"/>
      <w:color w:val="7F7F7F" w:themeColor="text1" w:themeTint="8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5</cp:revision>
  <dcterms:created xsi:type="dcterms:W3CDTF">2020-10-30T14:30:00Z</dcterms:created>
  <dcterms:modified xsi:type="dcterms:W3CDTF">2020-11-10T02:22:00Z</dcterms:modified>
</cp:coreProperties>
</file>